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webextensions/webextension3.xml" ContentType="application/vnd.ms-office.webextension+xml"/>
  <Override PartName="/word/webextensions/webextension4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F82EBC" w14:textId="791AF80E" w:rsidR="00A37748" w:rsidRPr="00193D06" w:rsidRDefault="00C241C6" w:rsidP="00C241C6">
      <w:pPr>
        <w:widowControl/>
        <w:tabs>
          <w:tab w:val="left" w:pos="630"/>
        </w:tabs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  <w:bookmarkStart w:id="0" w:name="_GoBack"/>
      <w:r w:rsidRPr="00193D06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Supplementary </w:t>
      </w:r>
      <w:r w:rsidR="00C0501A" w:rsidRPr="00193D06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Figure </w:t>
      </w:r>
      <w:r w:rsidR="007320EA" w:rsidRPr="00193D06">
        <w:rPr>
          <w:rFonts w:ascii="Times New Roman" w:hAnsi="Times New Roman" w:cs="Times New Roman"/>
          <w:b/>
          <w:color w:val="000000" w:themeColor="text1"/>
          <w:kern w:val="0"/>
          <w:sz w:val="24"/>
        </w:rPr>
        <w:t>L</w:t>
      </w:r>
      <w:r w:rsidR="00C0501A" w:rsidRPr="00193D06">
        <w:rPr>
          <w:rFonts w:ascii="Times New Roman" w:hAnsi="Times New Roman" w:cs="Times New Roman"/>
          <w:b/>
          <w:color w:val="000000" w:themeColor="text1"/>
          <w:kern w:val="0"/>
          <w:sz w:val="24"/>
        </w:rPr>
        <w:t>egends</w:t>
      </w:r>
    </w:p>
    <w:p w14:paraId="795B1528" w14:textId="46A1C2C5" w:rsidR="00C109FC" w:rsidRPr="00193D06" w:rsidRDefault="00C241C6" w:rsidP="00C109FC">
      <w:pPr>
        <w:widowControl/>
        <w:jc w:val="left"/>
        <w:rPr>
          <w:rFonts w:ascii="Times New Roman" w:eastAsia="MS PGothic" w:hAnsi="Times New Roman" w:cs="Times New Roman"/>
          <w:b/>
          <w:bCs/>
          <w:color w:val="000000" w:themeColor="text1"/>
          <w:kern w:val="0"/>
          <w:sz w:val="24"/>
          <w14:ligatures w14:val="none"/>
        </w:rPr>
      </w:pPr>
      <w:r w:rsidRPr="00193D06">
        <w:rPr>
          <w:rFonts w:ascii="Times New Roman" w:eastAsia="MS PGothic" w:hAnsi="Times New Roman" w:cs="Times New Roman"/>
          <w:b/>
          <w:bCs/>
          <w:color w:val="000000" w:themeColor="text1"/>
          <w:kern w:val="0"/>
          <w:sz w:val="24"/>
          <w14:ligatures w14:val="none"/>
        </w:rPr>
        <w:t xml:space="preserve">Supplementary </w:t>
      </w:r>
      <w:r w:rsidR="00C0501A" w:rsidRPr="00193D06">
        <w:rPr>
          <w:rFonts w:ascii="Times New Roman" w:eastAsia="MS PGothic" w:hAnsi="Times New Roman" w:cs="Times New Roman"/>
          <w:b/>
          <w:bCs/>
          <w:color w:val="000000" w:themeColor="text1"/>
          <w:kern w:val="0"/>
          <w:sz w:val="24"/>
          <w14:ligatures w14:val="none"/>
        </w:rPr>
        <w:t xml:space="preserve">Figure </w:t>
      </w:r>
      <w:r w:rsidR="00236C0F" w:rsidRPr="00193D06">
        <w:rPr>
          <w:rFonts w:ascii="Times New Roman" w:eastAsia="MS PGothic" w:hAnsi="Times New Roman" w:cs="Times New Roman"/>
          <w:b/>
          <w:bCs/>
          <w:color w:val="000000" w:themeColor="text1"/>
          <w:kern w:val="0"/>
          <w:sz w:val="24"/>
          <w14:ligatures w14:val="none"/>
        </w:rPr>
        <w:t>S</w:t>
      </w:r>
      <w:r w:rsidRPr="00193D06">
        <w:rPr>
          <w:rFonts w:ascii="Times New Roman" w:eastAsia="MS PGothic" w:hAnsi="Times New Roman" w:cs="Times New Roman"/>
          <w:b/>
          <w:bCs/>
          <w:color w:val="000000" w:themeColor="text1"/>
          <w:kern w:val="0"/>
          <w:sz w:val="24"/>
          <w14:ligatures w14:val="none"/>
        </w:rPr>
        <w:t>1</w:t>
      </w:r>
      <w:r w:rsidR="00C0501A" w:rsidRPr="00193D06">
        <w:rPr>
          <w:rFonts w:ascii="Times New Roman" w:eastAsia="MS PGothic" w:hAnsi="Times New Roman" w:cs="Times New Roman"/>
          <w:b/>
          <w:bCs/>
          <w:color w:val="000000" w:themeColor="text1"/>
          <w:kern w:val="0"/>
          <w:sz w:val="24"/>
          <w14:ligatures w14:val="none"/>
        </w:rPr>
        <w:t>.</w:t>
      </w:r>
    </w:p>
    <w:p w14:paraId="3647A4FB" w14:textId="7FFE88F5" w:rsidR="00C109FC" w:rsidRPr="00193D06" w:rsidRDefault="00C0501A" w:rsidP="00C109FC">
      <w:pPr>
        <w:widowControl/>
        <w:jc w:val="left"/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</w:pPr>
      <w:r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Representative images </w:t>
      </w:r>
      <w:r w:rsidR="008D2D5A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illustrating </w:t>
      </w:r>
      <w:r w:rsidR="00017841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the </w:t>
      </w:r>
      <w:r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measurement of </w:t>
      </w:r>
      <w:r w:rsidR="000166F9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the </w:t>
      </w:r>
      <w:r w:rsidR="008D2D5A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>foveal avascular zone (</w:t>
      </w:r>
      <w:r w:rsidR="000166F9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>FAZ</w:t>
      </w:r>
      <w:r w:rsidR="008D2D5A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>)</w:t>
      </w:r>
      <w:r w:rsidR="000166F9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>. (</w:t>
      </w:r>
      <w:r w:rsidR="000166F9" w:rsidRPr="00193D06">
        <w:rPr>
          <w:rFonts w:ascii="Times New Roman" w:eastAsia="MS PGothic" w:hAnsi="Times New Roman" w:cs="Times New Roman"/>
          <w:b/>
          <w:bCs/>
          <w:color w:val="000000" w:themeColor="text1"/>
          <w:kern w:val="0"/>
          <w:sz w:val="24"/>
          <w14:ligatures w14:val="none"/>
        </w:rPr>
        <w:t>a</w:t>
      </w:r>
      <w:r w:rsidR="000166F9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, </w:t>
      </w:r>
      <w:r w:rsidR="000166F9" w:rsidRPr="00193D06">
        <w:rPr>
          <w:rFonts w:ascii="Times New Roman" w:eastAsia="MS PGothic" w:hAnsi="Times New Roman" w:cs="Times New Roman"/>
          <w:b/>
          <w:bCs/>
          <w:color w:val="000000" w:themeColor="text1"/>
          <w:kern w:val="0"/>
          <w:sz w:val="24"/>
          <w14:ligatures w14:val="none"/>
        </w:rPr>
        <w:t>d</w:t>
      </w:r>
      <w:r w:rsidR="000166F9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>)</w:t>
      </w:r>
      <w:r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 B-scan images and </w:t>
      </w:r>
      <w:r w:rsidR="000166F9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>(</w:t>
      </w:r>
      <w:r w:rsidR="000166F9" w:rsidRPr="00193D06">
        <w:rPr>
          <w:rFonts w:ascii="Times New Roman" w:eastAsia="MS PGothic" w:hAnsi="Times New Roman" w:cs="Times New Roman"/>
          <w:b/>
          <w:bCs/>
          <w:color w:val="000000" w:themeColor="text1"/>
          <w:kern w:val="0"/>
          <w:sz w:val="24"/>
          <w14:ligatures w14:val="none"/>
        </w:rPr>
        <w:t>b</w:t>
      </w:r>
      <w:r w:rsidR="000166F9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, </w:t>
      </w:r>
      <w:r w:rsidR="000166F9" w:rsidRPr="00193D06">
        <w:rPr>
          <w:rFonts w:ascii="Times New Roman" w:eastAsia="MS PGothic" w:hAnsi="Times New Roman" w:cs="Times New Roman"/>
          <w:b/>
          <w:bCs/>
          <w:color w:val="000000" w:themeColor="text1"/>
          <w:kern w:val="0"/>
          <w:sz w:val="24"/>
          <w14:ligatures w14:val="none"/>
        </w:rPr>
        <w:t>c</w:t>
      </w:r>
      <w:r w:rsidR="000166F9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, </w:t>
      </w:r>
      <w:r w:rsidR="000166F9" w:rsidRPr="00193D06">
        <w:rPr>
          <w:rFonts w:ascii="Times New Roman" w:eastAsia="MS PGothic" w:hAnsi="Times New Roman" w:cs="Times New Roman"/>
          <w:b/>
          <w:bCs/>
          <w:color w:val="000000" w:themeColor="text1"/>
          <w:kern w:val="0"/>
          <w:sz w:val="24"/>
          <w14:ligatures w14:val="none"/>
        </w:rPr>
        <w:t>e</w:t>
      </w:r>
      <w:r w:rsidR="000166F9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, </w:t>
      </w:r>
      <w:r w:rsidR="000166F9" w:rsidRPr="00193D06">
        <w:rPr>
          <w:rFonts w:ascii="Times New Roman" w:eastAsia="MS PGothic" w:hAnsi="Times New Roman" w:cs="Times New Roman"/>
          <w:b/>
          <w:bCs/>
          <w:color w:val="000000" w:themeColor="text1"/>
          <w:kern w:val="0"/>
          <w:sz w:val="24"/>
          <w14:ligatures w14:val="none"/>
        </w:rPr>
        <w:t>f</w:t>
      </w:r>
      <w:r w:rsidR="000166F9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) </w:t>
      </w:r>
      <w:r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OCT angiography images from </w:t>
      </w:r>
      <w:r w:rsidR="000166F9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>(</w:t>
      </w:r>
      <w:r w:rsidR="000166F9" w:rsidRPr="00193D06">
        <w:rPr>
          <w:rFonts w:ascii="Times New Roman" w:eastAsia="MS PGothic" w:hAnsi="Times New Roman" w:cs="Times New Roman"/>
          <w:b/>
          <w:bCs/>
          <w:color w:val="000000" w:themeColor="text1"/>
          <w:kern w:val="0"/>
          <w:sz w:val="24"/>
          <w14:ligatures w14:val="none"/>
        </w:rPr>
        <w:t>a</w:t>
      </w:r>
      <w:r w:rsidR="000166F9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>–</w:t>
      </w:r>
      <w:r w:rsidR="000166F9" w:rsidRPr="00193D06">
        <w:rPr>
          <w:rFonts w:ascii="Times New Roman" w:eastAsia="MS PGothic" w:hAnsi="Times New Roman" w:cs="Times New Roman"/>
          <w:b/>
          <w:bCs/>
          <w:color w:val="000000" w:themeColor="text1"/>
          <w:kern w:val="0"/>
          <w:sz w:val="24"/>
          <w14:ligatures w14:val="none"/>
        </w:rPr>
        <w:t>c</w:t>
      </w:r>
      <w:r w:rsidR="000166F9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) the </w:t>
      </w:r>
      <w:r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>eye with</w:t>
      </w:r>
      <w:r w:rsidR="008D2D5A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 epiretinal membrane</w:t>
      </w:r>
      <w:r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 </w:t>
      </w:r>
      <w:r w:rsidR="008D2D5A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>(</w:t>
      </w:r>
      <w:r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>ERM</w:t>
      </w:r>
      <w:r w:rsidR="008D2D5A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>)</w:t>
      </w:r>
      <w:r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 and </w:t>
      </w:r>
      <w:r w:rsidR="000166F9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>(</w:t>
      </w:r>
      <w:r w:rsidR="000166F9" w:rsidRPr="00193D06">
        <w:rPr>
          <w:rFonts w:ascii="Times New Roman" w:eastAsia="MS PGothic" w:hAnsi="Times New Roman" w:cs="Times New Roman"/>
          <w:b/>
          <w:bCs/>
          <w:color w:val="000000" w:themeColor="text1"/>
          <w:kern w:val="0"/>
          <w:sz w:val="24"/>
          <w14:ligatures w14:val="none"/>
        </w:rPr>
        <w:t>d</w:t>
      </w:r>
      <w:r w:rsidR="000166F9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>–</w:t>
      </w:r>
      <w:r w:rsidR="000166F9" w:rsidRPr="00193D06">
        <w:rPr>
          <w:rFonts w:ascii="Times New Roman" w:eastAsia="MS PGothic" w:hAnsi="Times New Roman" w:cs="Times New Roman"/>
          <w:b/>
          <w:bCs/>
          <w:color w:val="000000" w:themeColor="text1"/>
          <w:kern w:val="0"/>
          <w:sz w:val="24"/>
          <w14:ligatures w14:val="none"/>
        </w:rPr>
        <w:t>f</w:t>
      </w:r>
      <w:r w:rsidR="000166F9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) the </w:t>
      </w:r>
      <w:r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>fellow eye without ERM</w:t>
      </w:r>
      <w:r w:rsidR="000166F9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 </w:t>
      </w:r>
      <w:r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are shown. </w:t>
      </w:r>
      <w:r w:rsidR="000166F9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>(</w:t>
      </w:r>
      <w:r w:rsidR="000166F9" w:rsidRPr="00193D06">
        <w:rPr>
          <w:rFonts w:ascii="Times New Roman" w:eastAsia="MS PGothic" w:hAnsi="Times New Roman" w:cs="Times New Roman"/>
          <w:b/>
          <w:bCs/>
          <w:color w:val="000000" w:themeColor="text1"/>
          <w:kern w:val="0"/>
          <w:sz w:val="24"/>
          <w14:ligatures w14:val="none"/>
        </w:rPr>
        <w:t>c</w:t>
      </w:r>
      <w:r w:rsidR="000166F9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) The </w:t>
      </w:r>
      <w:r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FAZ of </w:t>
      </w:r>
      <w:r w:rsidR="000166F9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the </w:t>
      </w:r>
      <w:r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>eye</w:t>
      </w:r>
      <w:r w:rsidR="008D2D5A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 with ERM</w:t>
      </w:r>
      <w:r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 was 232.7 μm</w:t>
      </w:r>
      <w:r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:vertAlign w:val="superscript"/>
          <w14:ligatures w14:val="none"/>
        </w:rPr>
        <w:t>2</w:t>
      </w:r>
      <w:r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 (area </w:t>
      </w:r>
      <w:r w:rsidR="008D2D5A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delineated </w:t>
      </w:r>
      <w:r w:rsidR="000166F9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by the </w:t>
      </w:r>
      <w:r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>green line)</w:t>
      </w:r>
      <w:r w:rsidR="000166F9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>. (</w:t>
      </w:r>
      <w:r w:rsidR="000166F9" w:rsidRPr="00193D06">
        <w:rPr>
          <w:rFonts w:ascii="Times New Roman" w:eastAsia="MS PGothic" w:hAnsi="Times New Roman" w:cs="Times New Roman"/>
          <w:b/>
          <w:bCs/>
          <w:color w:val="000000" w:themeColor="text1"/>
          <w:kern w:val="0"/>
          <w:sz w:val="24"/>
          <w14:ligatures w14:val="none"/>
        </w:rPr>
        <w:t>d</w:t>
      </w:r>
      <w:r w:rsidR="000166F9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>) The</w:t>
      </w:r>
      <w:r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 FAZ </w:t>
      </w:r>
      <w:r w:rsidR="008D2D5A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of </w:t>
      </w:r>
      <w:r w:rsidR="000166F9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the </w:t>
      </w:r>
      <w:r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>fellow eye was 192.2 μm</w:t>
      </w:r>
      <w:r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:vertAlign w:val="superscript"/>
          <w14:ligatures w14:val="none"/>
        </w:rPr>
        <w:t>2</w:t>
      </w:r>
      <w:r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 (area </w:t>
      </w:r>
      <w:r w:rsidR="008D2D5A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delineated </w:t>
      </w:r>
      <w:r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by </w:t>
      </w:r>
      <w:r w:rsidR="000166F9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the </w:t>
      </w:r>
      <w:r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green line). Therefore, </w:t>
      </w:r>
      <w:r w:rsidR="000166F9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the </w:t>
      </w:r>
      <w:r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FAZ ratio </w:t>
      </w:r>
      <w:r w:rsidR="00017841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>in</w:t>
      </w:r>
      <w:r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 this case was </w:t>
      </w:r>
      <w:r w:rsidR="008D2D5A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calculated as </w:t>
      </w:r>
      <w:r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>0.825.</w:t>
      </w:r>
    </w:p>
    <w:p w14:paraId="4163803A" w14:textId="77777777" w:rsidR="00A37748" w:rsidRPr="00193D06" w:rsidRDefault="00A37748" w:rsidP="00C109FC">
      <w:pPr>
        <w:widowControl/>
        <w:jc w:val="left"/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</w:pPr>
    </w:p>
    <w:p w14:paraId="1B9D68C8" w14:textId="77CA28C5" w:rsidR="00C241C6" w:rsidRPr="00193D06" w:rsidRDefault="00C241C6" w:rsidP="00C241C6">
      <w:pPr>
        <w:widowControl/>
        <w:jc w:val="left"/>
        <w:rPr>
          <w:rFonts w:ascii="Times New Roman" w:eastAsia="MS PGothic" w:hAnsi="Times New Roman" w:cs="Times New Roman"/>
          <w:b/>
          <w:bCs/>
          <w:color w:val="000000" w:themeColor="text1"/>
          <w:kern w:val="0"/>
          <w:sz w:val="24"/>
          <w14:ligatures w14:val="none"/>
        </w:rPr>
      </w:pPr>
      <w:r w:rsidRPr="00193D06">
        <w:rPr>
          <w:rFonts w:ascii="Times New Roman" w:eastAsia="MS PGothic" w:hAnsi="Times New Roman" w:cs="Times New Roman"/>
          <w:b/>
          <w:bCs/>
          <w:color w:val="000000" w:themeColor="text1"/>
          <w:kern w:val="0"/>
          <w:sz w:val="24"/>
          <w14:ligatures w14:val="none"/>
        </w:rPr>
        <w:t xml:space="preserve">Supplementary Figure </w:t>
      </w:r>
      <w:r w:rsidR="00236C0F" w:rsidRPr="00193D06">
        <w:rPr>
          <w:rFonts w:ascii="Times New Roman" w:eastAsia="MS PGothic" w:hAnsi="Times New Roman" w:cs="Times New Roman"/>
          <w:b/>
          <w:bCs/>
          <w:color w:val="000000" w:themeColor="text1"/>
          <w:kern w:val="0"/>
          <w:sz w:val="24"/>
          <w14:ligatures w14:val="none"/>
        </w:rPr>
        <w:t>S</w:t>
      </w:r>
      <w:r w:rsidRPr="00193D06">
        <w:rPr>
          <w:rFonts w:ascii="Times New Roman" w:eastAsia="MS PGothic" w:hAnsi="Times New Roman" w:cs="Times New Roman"/>
          <w:b/>
          <w:bCs/>
          <w:color w:val="000000" w:themeColor="text1"/>
          <w:kern w:val="0"/>
          <w:sz w:val="24"/>
          <w14:ligatures w14:val="none"/>
        </w:rPr>
        <w:t>2.</w:t>
      </w:r>
    </w:p>
    <w:p w14:paraId="740BF76D" w14:textId="4D7BC5B5" w:rsidR="00042793" w:rsidRPr="007B22FB" w:rsidRDefault="00C0501A" w:rsidP="00193D06">
      <w:pPr>
        <w:widowControl/>
        <w:jc w:val="left"/>
        <w:rPr>
          <w:rFonts w:ascii="Times New Roman" w:hAnsi="Times New Roman" w:cs="Times New Roman"/>
          <w:sz w:val="24"/>
        </w:rPr>
      </w:pPr>
      <w:r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Measurements </w:t>
      </w:r>
      <w:r w:rsidR="005B15D7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>of</w:t>
      </w:r>
      <w:r w:rsidR="008D2D5A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 inner nuclear layer (</w:t>
      </w:r>
      <w:r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>INL</w:t>
      </w:r>
      <w:r w:rsidR="008D2D5A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>)</w:t>
      </w:r>
      <w:r w:rsidR="00C430DB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>,</w:t>
      </w:r>
      <w:r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 </w:t>
      </w:r>
      <w:r w:rsidR="008D2D5A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>outer nuclear layer (</w:t>
      </w:r>
      <w:r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>ONL</w:t>
      </w:r>
      <w:r w:rsidR="008D2D5A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>)</w:t>
      </w:r>
      <w:r w:rsidR="005B15D7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>, a</w:t>
      </w:r>
      <w:r w:rsidR="008D2D5A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>nd outer plexiform layer (</w:t>
      </w:r>
      <w:r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>OPL</w:t>
      </w:r>
      <w:r w:rsidR="008D2D5A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>)</w:t>
      </w:r>
      <w:r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 thicknesses. Measurements were </w:t>
      </w:r>
      <w:r w:rsidR="008D2D5A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taken </w:t>
      </w:r>
      <w:r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>at distance</w:t>
      </w:r>
      <w:r w:rsidR="008D2D5A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>s</w:t>
      </w:r>
      <w:r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 of 500 </w:t>
      </w:r>
      <w:proofErr w:type="spellStart"/>
      <w:r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>μm</w:t>
      </w:r>
      <w:proofErr w:type="spellEnd"/>
      <w:r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 and 1000 </w:t>
      </w:r>
      <w:proofErr w:type="spellStart"/>
      <w:r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>μm</w:t>
      </w:r>
      <w:proofErr w:type="spellEnd"/>
      <w:r w:rsidR="005B15D7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>,</w:t>
      </w:r>
      <w:r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 with the fovea as the center, at eight locations (</w:t>
      </w:r>
      <w:r w:rsidR="008D2D5A"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 xml:space="preserve">indicated by </w:t>
      </w:r>
      <w:r w:rsidRPr="00193D06">
        <w:rPr>
          <w:rFonts w:ascii="Times New Roman" w:eastAsia="MS PGothic" w:hAnsi="Times New Roman" w:cs="Times New Roman"/>
          <w:color w:val="000000" w:themeColor="text1"/>
          <w:kern w:val="0"/>
          <w:sz w:val="24"/>
          <w14:ligatures w14:val="none"/>
        </w:rPr>
        <w:t>white cross marks) in four directions: superior, inferior, nasal, and temporal to the fovea.</w:t>
      </w:r>
      <w:bookmarkEnd w:id="0"/>
    </w:p>
    <w:sectPr w:rsidR="00042793" w:rsidRPr="007B22FB" w:rsidSect="00CB34A1">
      <w:footerReference w:type="even" r:id="rId8"/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B13ED6" w14:textId="77777777" w:rsidR="009D1058" w:rsidRDefault="009D1058" w:rsidP="000461B3">
      <w:r>
        <w:separator/>
      </w:r>
    </w:p>
  </w:endnote>
  <w:endnote w:type="continuationSeparator" w:id="0">
    <w:p w14:paraId="54717C5F" w14:textId="77777777" w:rsidR="009D1058" w:rsidRDefault="009D1058" w:rsidP="000461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830938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A753A1" w14:textId="64532B3F" w:rsidR="00EB1317" w:rsidRDefault="00EB1317" w:rsidP="004102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C52848" w14:textId="77777777" w:rsidR="00EB1317" w:rsidRDefault="00EB1317" w:rsidP="00EB131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886777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1ECEA4" w14:textId="045742B7" w:rsidR="00EB1317" w:rsidRDefault="00EB1317" w:rsidP="004102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B34A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4195DC" w14:textId="77777777" w:rsidR="00EB1317" w:rsidRDefault="00EB1317" w:rsidP="00EB131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E641CD" w14:textId="77777777" w:rsidR="009D1058" w:rsidRDefault="009D1058" w:rsidP="000461B3">
      <w:r>
        <w:separator/>
      </w:r>
    </w:p>
  </w:footnote>
  <w:footnote w:type="continuationSeparator" w:id="0">
    <w:p w14:paraId="42DAA7AF" w14:textId="77777777" w:rsidR="009D1058" w:rsidRDefault="009D1058" w:rsidP="000461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D53463"/>
    <w:multiLevelType w:val="multilevel"/>
    <w:tmpl w:val="E8EA0F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6CA540B"/>
    <w:multiLevelType w:val="hybridMultilevel"/>
    <w:tmpl w:val="F0CA21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FC48DF"/>
    <w:multiLevelType w:val="hybridMultilevel"/>
    <w:tmpl w:val="644076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075C98"/>
    <w:multiLevelType w:val="hybridMultilevel"/>
    <w:tmpl w:val="A460663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6C3655"/>
    <w:multiLevelType w:val="multilevel"/>
    <w:tmpl w:val="15C815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proofState w:spelling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DE2"/>
    <w:rsid w:val="00007A0F"/>
    <w:rsid w:val="000166F9"/>
    <w:rsid w:val="000174C4"/>
    <w:rsid w:val="00017841"/>
    <w:rsid w:val="00032DF4"/>
    <w:rsid w:val="00042793"/>
    <w:rsid w:val="00044F6B"/>
    <w:rsid w:val="000461B3"/>
    <w:rsid w:val="0006185F"/>
    <w:rsid w:val="000625A9"/>
    <w:rsid w:val="00066A67"/>
    <w:rsid w:val="00073CEA"/>
    <w:rsid w:val="00092504"/>
    <w:rsid w:val="00095126"/>
    <w:rsid w:val="0009540C"/>
    <w:rsid w:val="000A7F96"/>
    <w:rsid w:val="000B50B8"/>
    <w:rsid w:val="000C45F8"/>
    <w:rsid w:val="000D215F"/>
    <w:rsid w:val="000D38E2"/>
    <w:rsid w:val="000D44AA"/>
    <w:rsid w:val="00143951"/>
    <w:rsid w:val="00154891"/>
    <w:rsid w:val="00157A8F"/>
    <w:rsid w:val="00193D06"/>
    <w:rsid w:val="001B0DDB"/>
    <w:rsid w:val="002157DF"/>
    <w:rsid w:val="00236C0F"/>
    <w:rsid w:val="0025518C"/>
    <w:rsid w:val="002731B3"/>
    <w:rsid w:val="002B4ABB"/>
    <w:rsid w:val="002D2569"/>
    <w:rsid w:val="002D74DF"/>
    <w:rsid w:val="002E0BAD"/>
    <w:rsid w:val="003000CA"/>
    <w:rsid w:val="00320200"/>
    <w:rsid w:val="00331786"/>
    <w:rsid w:val="00391821"/>
    <w:rsid w:val="003A12D2"/>
    <w:rsid w:val="003B5622"/>
    <w:rsid w:val="003C671A"/>
    <w:rsid w:val="00421F6E"/>
    <w:rsid w:val="0042635E"/>
    <w:rsid w:val="00431429"/>
    <w:rsid w:val="0043654E"/>
    <w:rsid w:val="00453536"/>
    <w:rsid w:val="00461BAB"/>
    <w:rsid w:val="00476A77"/>
    <w:rsid w:val="004939C5"/>
    <w:rsid w:val="004A2934"/>
    <w:rsid w:val="004A60BE"/>
    <w:rsid w:val="004B4D94"/>
    <w:rsid w:val="004C710D"/>
    <w:rsid w:val="004D478F"/>
    <w:rsid w:val="00512367"/>
    <w:rsid w:val="00532C65"/>
    <w:rsid w:val="00563E83"/>
    <w:rsid w:val="00566D6E"/>
    <w:rsid w:val="00586EBE"/>
    <w:rsid w:val="005A1206"/>
    <w:rsid w:val="005A727F"/>
    <w:rsid w:val="005B15D7"/>
    <w:rsid w:val="005D514F"/>
    <w:rsid w:val="005E22F3"/>
    <w:rsid w:val="0061580D"/>
    <w:rsid w:val="006264A2"/>
    <w:rsid w:val="00626DE2"/>
    <w:rsid w:val="006413A1"/>
    <w:rsid w:val="00662B02"/>
    <w:rsid w:val="006801E9"/>
    <w:rsid w:val="00687444"/>
    <w:rsid w:val="00687A7C"/>
    <w:rsid w:val="006908AA"/>
    <w:rsid w:val="006A1004"/>
    <w:rsid w:val="006E34B2"/>
    <w:rsid w:val="006F7A70"/>
    <w:rsid w:val="0070378B"/>
    <w:rsid w:val="00714AD7"/>
    <w:rsid w:val="007320EA"/>
    <w:rsid w:val="0076480E"/>
    <w:rsid w:val="00780FBA"/>
    <w:rsid w:val="00791612"/>
    <w:rsid w:val="007A1284"/>
    <w:rsid w:val="007B22FB"/>
    <w:rsid w:val="007B35CF"/>
    <w:rsid w:val="007C475F"/>
    <w:rsid w:val="007D6378"/>
    <w:rsid w:val="007F0C3D"/>
    <w:rsid w:val="00824972"/>
    <w:rsid w:val="00842BBE"/>
    <w:rsid w:val="00847BA7"/>
    <w:rsid w:val="008672B7"/>
    <w:rsid w:val="00886B59"/>
    <w:rsid w:val="0089059E"/>
    <w:rsid w:val="00897302"/>
    <w:rsid w:val="008A61BA"/>
    <w:rsid w:val="008C3145"/>
    <w:rsid w:val="008D2D5A"/>
    <w:rsid w:val="008D5ABD"/>
    <w:rsid w:val="008F07FE"/>
    <w:rsid w:val="00911957"/>
    <w:rsid w:val="0091402E"/>
    <w:rsid w:val="0092368A"/>
    <w:rsid w:val="00930415"/>
    <w:rsid w:val="00946A70"/>
    <w:rsid w:val="009542B9"/>
    <w:rsid w:val="00970B18"/>
    <w:rsid w:val="009976B4"/>
    <w:rsid w:val="009D1058"/>
    <w:rsid w:val="009E4854"/>
    <w:rsid w:val="009F21A0"/>
    <w:rsid w:val="009F2BFD"/>
    <w:rsid w:val="00A174EF"/>
    <w:rsid w:val="00A269E1"/>
    <w:rsid w:val="00A27B20"/>
    <w:rsid w:val="00A37748"/>
    <w:rsid w:val="00A4324E"/>
    <w:rsid w:val="00A43997"/>
    <w:rsid w:val="00A56D74"/>
    <w:rsid w:val="00A63A36"/>
    <w:rsid w:val="00A71D9C"/>
    <w:rsid w:val="00A93D96"/>
    <w:rsid w:val="00AD57D4"/>
    <w:rsid w:val="00AE46FD"/>
    <w:rsid w:val="00AE60F3"/>
    <w:rsid w:val="00B017C6"/>
    <w:rsid w:val="00B10D52"/>
    <w:rsid w:val="00B2307F"/>
    <w:rsid w:val="00B3307F"/>
    <w:rsid w:val="00B46A74"/>
    <w:rsid w:val="00B6691E"/>
    <w:rsid w:val="00B85BC8"/>
    <w:rsid w:val="00B85D6E"/>
    <w:rsid w:val="00B86852"/>
    <w:rsid w:val="00B951EB"/>
    <w:rsid w:val="00B95E69"/>
    <w:rsid w:val="00BA1C4B"/>
    <w:rsid w:val="00BA72D2"/>
    <w:rsid w:val="00BB0B88"/>
    <w:rsid w:val="00BB4E9F"/>
    <w:rsid w:val="00BC3673"/>
    <w:rsid w:val="00BE2E87"/>
    <w:rsid w:val="00BF7393"/>
    <w:rsid w:val="00C04AA3"/>
    <w:rsid w:val="00C0501A"/>
    <w:rsid w:val="00C109FC"/>
    <w:rsid w:val="00C241C6"/>
    <w:rsid w:val="00C26B52"/>
    <w:rsid w:val="00C430DB"/>
    <w:rsid w:val="00C4428C"/>
    <w:rsid w:val="00C55677"/>
    <w:rsid w:val="00C652C2"/>
    <w:rsid w:val="00CA1B63"/>
    <w:rsid w:val="00CB34A1"/>
    <w:rsid w:val="00CB4A1A"/>
    <w:rsid w:val="00CC197A"/>
    <w:rsid w:val="00CD6182"/>
    <w:rsid w:val="00CF4CDB"/>
    <w:rsid w:val="00CF74FC"/>
    <w:rsid w:val="00D0733E"/>
    <w:rsid w:val="00D70F3C"/>
    <w:rsid w:val="00D75E91"/>
    <w:rsid w:val="00D858C5"/>
    <w:rsid w:val="00D959F7"/>
    <w:rsid w:val="00DA19CA"/>
    <w:rsid w:val="00DA2861"/>
    <w:rsid w:val="00DD53DE"/>
    <w:rsid w:val="00DE52D3"/>
    <w:rsid w:val="00E059FE"/>
    <w:rsid w:val="00E066DD"/>
    <w:rsid w:val="00E15278"/>
    <w:rsid w:val="00E169EA"/>
    <w:rsid w:val="00E2236E"/>
    <w:rsid w:val="00E23B4F"/>
    <w:rsid w:val="00E41344"/>
    <w:rsid w:val="00E86363"/>
    <w:rsid w:val="00EB1317"/>
    <w:rsid w:val="00EC12E7"/>
    <w:rsid w:val="00EE5AFD"/>
    <w:rsid w:val="00EF052D"/>
    <w:rsid w:val="00F00B6A"/>
    <w:rsid w:val="00F2009C"/>
    <w:rsid w:val="00F26D76"/>
    <w:rsid w:val="00F46D30"/>
    <w:rsid w:val="00F47CF3"/>
    <w:rsid w:val="00F55DC1"/>
    <w:rsid w:val="00F6603F"/>
    <w:rsid w:val="00F76018"/>
    <w:rsid w:val="00F80371"/>
    <w:rsid w:val="00F81E99"/>
    <w:rsid w:val="00F905C7"/>
    <w:rsid w:val="00F964FF"/>
    <w:rsid w:val="00FA2344"/>
    <w:rsid w:val="00FA752B"/>
    <w:rsid w:val="00FD0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0AF5C6E"/>
  <w15:chartTrackingRefBased/>
  <w15:docId w15:val="{A6DB5FB1-9DDB-574E-BDEB-AE0F322AB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6DE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6D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6DE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6DE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6DE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6DE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6DE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6DE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6DE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6DE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6DE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6DE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6D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6D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6D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6D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6D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6DE2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626DE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6D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6DE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6DE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6DE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6D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6D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6D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6D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6D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6DE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26DE2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F26D76"/>
    <w:rPr>
      <w:color w:val="666666"/>
    </w:rPr>
  </w:style>
  <w:style w:type="paragraph" w:customStyle="1" w:styleId="1">
    <w:name w:val="文献目録1"/>
    <w:basedOn w:val="Normal"/>
    <w:rsid w:val="00F26D7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14:ligatures w14:val="none"/>
    </w:rPr>
  </w:style>
  <w:style w:type="character" w:styleId="Strong">
    <w:name w:val="Strong"/>
    <w:basedOn w:val="DefaultParagraphFont"/>
    <w:uiPriority w:val="22"/>
    <w:qFormat/>
    <w:rsid w:val="00C109FC"/>
    <w:rPr>
      <w:b/>
      <w:bCs/>
    </w:rPr>
  </w:style>
  <w:style w:type="character" w:customStyle="1" w:styleId="apple-converted-space">
    <w:name w:val="apple-converted-space"/>
    <w:basedOn w:val="DefaultParagraphFont"/>
    <w:rsid w:val="00C109FC"/>
  </w:style>
  <w:style w:type="paragraph" w:styleId="NormalWeb">
    <w:name w:val="Normal (Web)"/>
    <w:basedOn w:val="Normal"/>
    <w:uiPriority w:val="99"/>
    <w:semiHidden/>
    <w:unhideWhenUsed/>
    <w:rsid w:val="00042793"/>
    <w:pPr>
      <w:widowControl/>
      <w:spacing w:before="100" w:beforeAutospacing="1" w:after="100" w:afterAutospacing="1"/>
      <w:jc w:val="left"/>
    </w:pPr>
    <w:rPr>
      <w:rFonts w:ascii="MS PGothic" w:eastAsia="Times New Roman" w:hAnsi="MS PGothic" w:cs="Times New Roman"/>
      <w:kern w:val="0"/>
      <w:sz w:val="24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aliases w:val="Char11,字元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aliases w:val="Char11 Char,字元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6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6B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22FB"/>
  </w:style>
  <w:style w:type="character" w:customStyle="1" w:styleId="UnresolvedMention">
    <w:name w:val="Unresolved Mention"/>
    <w:basedOn w:val="DefaultParagraphFont"/>
    <w:uiPriority w:val="99"/>
    <w:semiHidden/>
    <w:unhideWhenUsed/>
    <w:rsid w:val="0033178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461B3"/>
  </w:style>
  <w:style w:type="paragraph" w:styleId="Footer">
    <w:name w:val="footer"/>
    <w:basedOn w:val="Normal"/>
    <w:link w:val="FooterChar"/>
    <w:uiPriority w:val="99"/>
    <w:unhideWhenUsed/>
    <w:rsid w:val="000461B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61B3"/>
  </w:style>
  <w:style w:type="character" w:styleId="PageNumber">
    <w:name w:val="page number"/>
    <w:basedOn w:val="DefaultParagraphFont"/>
    <w:uiPriority w:val="99"/>
    <w:semiHidden/>
    <w:unhideWhenUsed/>
    <w:rsid w:val="000461B3"/>
  </w:style>
  <w:style w:type="table" w:customStyle="1" w:styleId="TableGrid2">
    <w:name w:val="Table Grid2"/>
    <w:basedOn w:val="TableNormal"/>
    <w:next w:val="TableGrid"/>
    <w:uiPriority w:val="39"/>
    <w:rsid w:val="000625A9"/>
    <w:pPr>
      <w:suppressAutoHyphens/>
    </w:pPr>
    <w:rPr>
      <w:rFonts w:eastAsiaTheme="minorHAnsi"/>
      <w:sz w:val="20"/>
      <w:szCs w:val="22"/>
      <w:lang w:val="en-IN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625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5BC8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5B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50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5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6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4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7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6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1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9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8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3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9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0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4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6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0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0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1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2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7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1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4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0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2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1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7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8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8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9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3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3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6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9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5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0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8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8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6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8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7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1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8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5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3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5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5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3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7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5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9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8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3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1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2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1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3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4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5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2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4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5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2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0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4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5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9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7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2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6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2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8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4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1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6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6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13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58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1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3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0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1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5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7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0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2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5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8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5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5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2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1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3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5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2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9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1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4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8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3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7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5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2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9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8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8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8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2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2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2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5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3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3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51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2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4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3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9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4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4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9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7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5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8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6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5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2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5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8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1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2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3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0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4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1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7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4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7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0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1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21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09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8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2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2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0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4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5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4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1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4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7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6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8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6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6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0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4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3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5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6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6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2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5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1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8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14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25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08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95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58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20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40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44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3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23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49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8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68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60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50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85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9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75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8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1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7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5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9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7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0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0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5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9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4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1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8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6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2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8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3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3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0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0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3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3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7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3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0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0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5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5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1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7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9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9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8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9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2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4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8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17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48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03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35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36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2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0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58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40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4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0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3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61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06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40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77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09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11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64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46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93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8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71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68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98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07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0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97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2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32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71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7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54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43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36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47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88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33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44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37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1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9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1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38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24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78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14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8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2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30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3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0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2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1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6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9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3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4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2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3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8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3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4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5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5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6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3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4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7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1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0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6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0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4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7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3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0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9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6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9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8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2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7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3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3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7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9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6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7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1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0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6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7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7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5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8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7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2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0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7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8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5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4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2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0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1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1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0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2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5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2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0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9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1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7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4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7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0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8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9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3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6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9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2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3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0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4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2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3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1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5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4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3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4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6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1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2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9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5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6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8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4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6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3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9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7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5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2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9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4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1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0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5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5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8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1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5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8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6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3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8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7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0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9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3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0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1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0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5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2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6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7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3" Type="http://schemas.microsoft.com/office/2011/relationships/webextension" Target="webextension3.xml"/><Relationship Id="rId2" Type="http://schemas.microsoft.com/office/2011/relationships/webextension" Target="webextension2.xml"/><Relationship Id="rId1" Type="http://schemas.microsoft.com/office/2011/relationships/webextension" Target="webextension1.xml"/><Relationship Id="rId4" Type="http://schemas.microsoft.com/office/2011/relationships/webextension" Target="webextension4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  <wetp:taskpane dockstate="right" visibility="0" width="350" row="0">
    <wetp:webextensionref xmlns:r="http://schemas.openxmlformats.org/officeDocument/2006/relationships" r:id="rId3"/>
  </wetp:taskpane>
  <wetp:taskpane dockstate="right" visibility="0" width="350" row="0">
    <wetp:webextensionref xmlns:r="http://schemas.openxmlformats.org/officeDocument/2006/relationships" r:id="rId4"/>
  </wetp:taskpane>
</wetp:taskpanes>
</file>

<file path=word/webextensions/webextension1.xml><?xml version="1.0" encoding="utf-8"?>
<we:webextension xmlns:we="http://schemas.microsoft.com/office/webextensions/webextension/2010/11" id="{1614B3D4-C0E0-CF4B-A484-60E4BC89B0A8}">
  <we:reference id="wa104380917" version="1.0.1.0" store="ja-JP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BA3EF92B-6F22-C64B-8DDE-1A012106C65A}">
  <we:reference id="wa200000368" version="1.0.0.0" store="en-US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word/webextensions/webextension3.xml><?xml version="1.0" encoding="utf-8"?>
<we:webextension xmlns:we="http://schemas.microsoft.com/office/webextensions/webextension/2010/11" id="{90A715BF-DD2A-A24C-8E8D-B4A8DCC146FB}">
  <we:reference id="wa104380773" version="2.0.0.0" store="en-US" storeType="OMEX"/>
  <we:alternateReferences>
    <we:reference id="wa104380773" version="2.0.0.0" store="wa104380773" storeType="OMEX"/>
  </we:alternateReferences>
  <we:properties/>
  <we:bindings/>
  <we:snapshot xmlns:r="http://schemas.openxmlformats.org/officeDocument/2006/relationships"/>
</we:webextension>
</file>

<file path=word/webextensions/webextension4.xml><?xml version="1.0" encoding="utf-8"?>
<we:webextension xmlns:we="http://schemas.microsoft.com/office/webextensions/webextension/2010/11" id="{259AF295-E5F8-E34B-B081-00E9D1681397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14C9DD1-271B-4C9C-BC3F-15067EF5DC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雅幸 平野</dc:creator>
  <cp:lastModifiedBy>Sampath Kumar, DHANALAKSHMI</cp:lastModifiedBy>
  <cp:revision>3</cp:revision>
  <dcterms:created xsi:type="dcterms:W3CDTF">2024-05-16T07:44:00Z</dcterms:created>
  <dcterms:modified xsi:type="dcterms:W3CDTF">2024-09-03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166</vt:lpwstr>
  </property>
  <property fmtid="{D5CDD505-2E9C-101B-9397-08002B2CF9AE}" pid="3" name="grammarly_documentContext">
    <vt:lpwstr>{"goals":[],"domain":"general","emotions":[],"dialect":"american"}</vt:lpwstr>
  </property>
</Properties>
</file>